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2AE200F1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A464D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7A23C9B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13CE6">
        <w:rPr>
          <w:rFonts w:asciiTheme="majorHAnsi" w:hAnsiTheme="majorHAnsi" w:cstheme="majorHAnsi"/>
          <w:b/>
          <w:sz w:val="22"/>
          <w:szCs w:val="22"/>
        </w:rPr>
        <w:t>Romana Hosain</w:t>
      </w:r>
    </w:p>
    <w:p w14:paraId="4321AA1C" w14:textId="77777777" w:rsidR="004A464D" w:rsidRDefault="001F02B1" w:rsidP="004A464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4A464D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A3184D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A3184D" w:rsidRPr="004B25E6" w:rsidRDefault="00A3184D" w:rsidP="00A3184D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2306FBDE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5DF92733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A3184D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A3184D" w:rsidRPr="004B25E6" w:rsidRDefault="00A3184D" w:rsidP="00A3184D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A3184D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A3184D" w:rsidRPr="00C100C4" w:rsidRDefault="00A3184D" w:rsidP="00A3184D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A3184D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A3184D" w:rsidRPr="00C100C4" w:rsidRDefault="00A3184D" w:rsidP="00A3184D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A3184D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A3184D" w:rsidRPr="00C100C4" w:rsidRDefault="00A3184D" w:rsidP="00A3184D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A3184D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A3184D" w:rsidRPr="00C100C4" w:rsidRDefault="00A3184D" w:rsidP="00A3184D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436A24D" w:rsidR="00A3184D" w:rsidRPr="00C100C4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rmer employee</w:t>
            </w:r>
          </w:p>
        </w:tc>
      </w:tr>
      <w:tr w:rsidR="00A3184D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A3184D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A3184D" w:rsidRPr="003D6857" w:rsidRDefault="00A3184D" w:rsidP="00A3184D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0F0F0F8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57012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1F02B1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3CE6"/>
    <w:rsid w:val="00417685"/>
    <w:rsid w:val="00427771"/>
    <w:rsid w:val="0043775E"/>
    <w:rsid w:val="00446B0C"/>
    <w:rsid w:val="004978BC"/>
    <w:rsid w:val="004A464D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0121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184D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525C5"/>
    <w:rsid w:val="00F60DDC"/>
    <w:rsid w:val="00F6116F"/>
    <w:rsid w:val="00F73FD7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2T21:20:00Z</dcterms:created>
  <dcterms:modified xsi:type="dcterms:W3CDTF">2021-11-03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